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1764" w:rsidRPr="00711764" w:rsidRDefault="00711764" w:rsidP="0071176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117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3:  </w:t>
      </w:r>
      <w:proofErr w:type="spellStart"/>
      <w:r w:rsidRPr="00711764">
        <w:rPr>
          <w:rFonts w:ascii="Times New Roman" w:hAnsi="Times New Roman" w:cs="Times New Roman"/>
          <w:b/>
          <w:sz w:val="24"/>
          <w:szCs w:val="24"/>
          <w:lang w:val="en-US"/>
        </w:rPr>
        <w:t>PRISMA</w:t>
      </w:r>
      <w:proofErr w:type="spellEnd"/>
      <w:r w:rsidRPr="00711764">
        <w:rPr>
          <w:rFonts w:ascii="Times New Roman" w:hAnsi="Times New Roman" w:cs="Times New Roman"/>
          <w:b/>
          <w:sz w:val="24"/>
          <w:szCs w:val="24"/>
          <w:lang w:val="en-US"/>
        </w:rPr>
        <w:t>-Protocol Checklist</w:t>
      </w:r>
    </w:p>
    <w:tbl>
      <w:tblPr>
        <w:tblStyle w:val="TableGrid1"/>
        <w:tblW w:w="0" w:type="auto"/>
        <w:tblLayout w:type="fixed"/>
        <w:tblLook w:val="04A0"/>
      </w:tblPr>
      <w:tblGrid>
        <w:gridCol w:w="2268"/>
        <w:gridCol w:w="1350"/>
        <w:gridCol w:w="5958"/>
      </w:tblGrid>
      <w:tr w:rsidR="00711764" w:rsidRPr="00711764" w:rsidTr="00903C1E">
        <w:tc>
          <w:tcPr>
            <w:tcW w:w="2268" w:type="dxa"/>
          </w:tcPr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ction and Topic</w:t>
            </w:r>
          </w:p>
        </w:tc>
        <w:tc>
          <w:tcPr>
            <w:tcW w:w="1350" w:type="dxa"/>
          </w:tcPr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em No.</w:t>
            </w:r>
          </w:p>
        </w:tc>
        <w:tc>
          <w:tcPr>
            <w:tcW w:w="5958" w:type="dxa"/>
          </w:tcPr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ecklist item</w:t>
            </w:r>
          </w:p>
        </w:tc>
      </w:tr>
      <w:tr w:rsidR="00711764" w:rsidRPr="00711764" w:rsidTr="00903C1E">
        <w:tc>
          <w:tcPr>
            <w:tcW w:w="9576" w:type="dxa"/>
            <w:gridSpan w:val="3"/>
          </w:tcPr>
          <w:p w:rsidR="00711764" w:rsidRPr="00711764" w:rsidRDefault="00711764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MINISTRATIVE INFORMATION</w:t>
            </w: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11764" w:rsidRPr="00711764" w:rsidTr="00903C1E">
        <w:tc>
          <w:tcPr>
            <w:tcW w:w="2268" w:type="dxa"/>
          </w:tcPr>
          <w:p w:rsidR="00711764" w:rsidRPr="00711764" w:rsidRDefault="00711764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tle:</w:t>
            </w:r>
          </w:p>
          <w:p w:rsidR="00711764" w:rsidRPr="00711764" w:rsidRDefault="00711764" w:rsidP="00711764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ntification</w:t>
            </w:r>
          </w:p>
          <w:p w:rsidR="00711764" w:rsidRPr="00711764" w:rsidRDefault="00711764" w:rsidP="00711764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date</w:t>
            </w:r>
          </w:p>
        </w:tc>
        <w:tc>
          <w:tcPr>
            <w:tcW w:w="1350" w:type="dxa"/>
          </w:tcPr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a</w:t>
            </w:r>
            <w:proofErr w:type="spellEnd"/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b</w:t>
            </w:r>
          </w:p>
        </w:tc>
        <w:tc>
          <w:tcPr>
            <w:tcW w:w="5958" w:type="dxa"/>
          </w:tcPr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report is a scoping review protocol</w:t>
            </w:r>
          </w:p>
          <w:p w:rsidR="00711764" w:rsidRPr="00711764" w:rsidRDefault="00711764" w:rsidP="00711764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is a new protocol submission</w:t>
            </w: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1764" w:rsidRPr="00711764" w:rsidTr="00903C1E">
        <w:tc>
          <w:tcPr>
            <w:tcW w:w="2268" w:type="dxa"/>
          </w:tcPr>
          <w:p w:rsidR="00711764" w:rsidRPr="00711764" w:rsidRDefault="00711764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istration</w:t>
            </w:r>
          </w:p>
        </w:tc>
        <w:tc>
          <w:tcPr>
            <w:tcW w:w="1350" w:type="dxa"/>
          </w:tcPr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958" w:type="dxa"/>
          </w:tcPr>
          <w:p w:rsidR="00711764" w:rsidRPr="00711764" w:rsidRDefault="00711764" w:rsidP="00711764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:rsidR="00711764" w:rsidRPr="00711764" w:rsidRDefault="00711764" w:rsidP="00711764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1764" w:rsidRPr="00711764" w:rsidTr="00903C1E">
        <w:tc>
          <w:tcPr>
            <w:tcW w:w="2268" w:type="dxa"/>
          </w:tcPr>
          <w:p w:rsidR="00711764" w:rsidRPr="00711764" w:rsidRDefault="00711764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uthors:</w:t>
            </w:r>
          </w:p>
          <w:p w:rsidR="00711764" w:rsidRPr="00711764" w:rsidRDefault="00711764" w:rsidP="00711764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ct</w:t>
            </w: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ibutions</w:t>
            </w:r>
          </w:p>
        </w:tc>
        <w:tc>
          <w:tcPr>
            <w:tcW w:w="1350" w:type="dxa"/>
          </w:tcPr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a</w:t>
            </w:r>
            <w:proofErr w:type="spellEnd"/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b</w:t>
            </w:r>
          </w:p>
        </w:tc>
        <w:tc>
          <w:tcPr>
            <w:tcW w:w="5958" w:type="dxa"/>
          </w:tcPr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E03C4" w:rsidRDefault="00711764" w:rsidP="00711764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innie Sun, RN, PhD</w:t>
            </w:r>
          </w:p>
          <w:p w:rsidR="00711764" w:rsidRPr="007E03C4" w:rsidRDefault="007E03C4" w:rsidP="007E03C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03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Ontario Institute of Technology</w:t>
            </w:r>
          </w:p>
          <w:p w:rsidR="00711764" w:rsidRDefault="007E03C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00 Simcoe St. N. </w:t>
            </w:r>
          </w:p>
          <w:p w:rsidR="007E03C4" w:rsidRPr="00711764" w:rsidRDefault="007E03C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hawa, 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K4</w:t>
            </w:r>
            <w:proofErr w:type="spellEnd"/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color w:val="0000FF" w:themeColor="hyperlink"/>
                <w:sz w:val="24"/>
                <w:szCs w:val="24"/>
                <w:u w:val="single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ail: </w:t>
            </w:r>
            <w:hyperlink r:id="rId7" w:history="1">
              <w:r w:rsidR="007E03C4" w:rsidRPr="007C66C0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winnie.sun@uoit.ca</w:t>
              </w:r>
            </w:hyperlink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chael Wilson, PhD</w:t>
            </w: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Master University</w:t>
            </w: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0 Main St. West, MML-417</w:t>
            </w: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milton, ON </w:t>
            </w:r>
            <w:proofErr w:type="spell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8S</w:t>
            </w:r>
            <w:proofErr w:type="spellEnd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K1</w:t>
            </w:r>
            <w:proofErr w:type="spellEnd"/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ail: </w:t>
            </w:r>
            <w:hyperlink r:id="rId8" w:history="1">
              <w:r w:rsidRPr="00711764">
                <w:rPr>
                  <w:rFonts w:ascii="Times New Roman" w:hAnsi="Times New Roman" w:cs="Times New Roman"/>
                  <w:color w:val="0000FF" w:themeColor="hyperlink"/>
                  <w:sz w:val="24"/>
                  <w:szCs w:val="24"/>
                  <w:u w:val="single"/>
                  <w:lang w:val="en-US"/>
                </w:rPr>
                <w:t>wilsom2@mcmaster.ca</w:t>
              </w:r>
            </w:hyperlink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aphne Schreiber, </w:t>
            </w:r>
            <w:proofErr w:type="spellStart"/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Sc</w:t>
            </w:r>
            <w:proofErr w:type="spellEnd"/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ch of Dimes Canada</w:t>
            </w: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 </w:t>
            </w:r>
            <w:proofErr w:type="spell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lea</w:t>
            </w:r>
            <w:proofErr w:type="spellEnd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lvd. </w:t>
            </w: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ronto, ON </w:t>
            </w:r>
            <w:proofErr w:type="spell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4H</w:t>
            </w:r>
            <w:proofErr w:type="spellEnd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A4</w:t>
            </w:r>
            <w:proofErr w:type="spellEnd"/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color w:val="0000FF" w:themeColor="hyperlink"/>
                <w:sz w:val="24"/>
                <w:szCs w:val="24"/>
                <w:u w:val="single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ail: </w:t>
            </w:r>
            <w:hyperlink r:id="rId9" w:history="1">
              <w:r w:rsidRPr="00711764">
                <w:rPr>
                  <w:rFonts w:ascii="Times New Roman" w:hAnsi="Times New Roman" w:cs="Times New Roman"/>
                  <w:color w:val="0000FF" w:themeColor="hyperlink"/>
                  <w:sz w:val="24"/>
                  <w:szCs w:val="24"/>
                  <w:u w:val="single"/>
                  <w:lang w:val="en-US"/>
                </w:rPr>
                <w:t>dschreiber@marchofdimes.ca</w:t>
              </w:r>
            </w:hyperlink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color w:val="0000FF" w:themeColor="hyperlink"/>
                <w:sz w:val="24"/>
                <w:szCs w:val="24"/>
                <w:u w:val="single"/>
                <w:lang w:val="en-US"/>
              </w:rPr>
            </w:pPr>
          </w:p>
          <w:p w:rsidR="00711764" w:rsidRPr="00711764" w:rsidRDefault="00711764" w:rsidP="00711764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osalie Wang, PhD, OT Reg. (Ont.)</w:t>
            </w: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pational Science and Occupational Therapy, University of Toronto</w:t>
            </w: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0 - 500 University Avenue, Toronto, ON, </w:t>
            </w:r>
            <w:proofErr w:type="spell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5G</w:t>
            </w:r>
            <w:proofErr w:type="spellEnd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V7</w:t>
            </w:r>
            <w:proofErr w:type="spellEnd"/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ail: </w:t>
            </w:r>
            <w:hyperlink r:id="rId10" w:history="1">
              <w:r w:rsidRPr="00711764">
                <w:rPr>
                  <w:rFonts w:ascii="Times New Roman" w:hAnsi="Times New Roman" w:cs="Times New Roman"/>
                  <w:color w:val="0000FF" w:themeColor="hyperlink"/>
                  <w:sz w:val="24"/>
                  <w:szCs w:val="24"/>
                  <w:u w:val="single"/>
                  <w:lang w:val="en-US"/>
                </w:rPr>
                <w:t>rosalie.wang@utoronto.ca</w:t>
              </w:r>
            </w:hyperlink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color w:val="0000FF" w:themeColor="hyperlink"/>
                <w:sz w:val="24"/>
                <w:szCs w:val="24"/>
                <w:u w:val="single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color w:val="0000FF" w:themeColor="hyperlink"/>
                <w:sz w:val="24"/>
                <w:szCs w:val="24"/>
                <w:u w:val="single"/>
                <w:lang w:val="en-US"/>
              </w:rPr>
            </w:pPr>
          </w:p>
          <w:p w:rsidR="00711764" w:rsidRPr="00711764" w:rsidRDefault="00711764" w:rsidP="00711764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 authors (WS, MW, DS and </w:t>
            </w:r>
            <w:proofErr w:type="spell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W</w:t>
            </w:r>
            <w:proofErr w:type="spellEnd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provided input into the development of the scoping review protocol, and have read and approved this manuscript.</w:t>
            </w: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1764" w:rsidRPr="00711764" w:rsidTr="00903C1E">
        <w:tc>
          <w:tcPr>
            <w:tcW w:w="2268" w:type="dxa"/>
          </w:tcPr>
          <w:p w:rsidR="00711764" w:rsidRPr="00711764" w:rsidRDefault="00711764" w:rsidP="00711764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endments</w:t>
            </w:r>
          </w:p>
        </w:tc>
        <w:tc>
          <w:tcPr>
            <w:tcW w:w="1350" w:type="dxa"/>
          </w:tcPr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958" w:type="dxa"/>
          </w:tcPr>
          <w:p w:rsidR="00711764" w:rsidRPr="00711764" w:rsidRDefault="00711764" w:rsidP="00711764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:rsidR="00711764" w:rsidRPr="00711764" w:rsidRDefault="00711764" w:rsidP="00711764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1764" w:rsidRPr="00711764" w:rsidTr="00903C1E">
        <w:tc>
          <w:tcPr>
            <w:tcW w:w="2268" w:type="dxa"/>
          </w:tcPr>
          <w:p w:rsidR="00711764" w:rsidRPr="00711764" w:rsidRDefault="00711764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ort:</w:t>
            </w:r>
          </w:p>
          <w:p w:rsidR="00711764" w:rsidRPr="00711764" w:rsidRDefault="00711764" w:rsidP="00711764">
            <w:pPr>
              <w:numPr>
                <w:ilvl w:val="0"/>
                <w:numId w:val="12"/>
              </w:numPr>
              <w:ind w:left="426" w:hanging="426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rces</w:t>
            </w:r>
          </w:p>
          <w:p w:rsidR="00711764" w:rsidRPr="00711764" w:rsidRDefault="00711764" w:rsidP="00711764">
            <w:pPr>
              <w:ind w:left="426" w:hanging="4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ind w:left="426" w:hanging="4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ind w:left="426" w:hanging="4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ind w:left="426" w:hanging="4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numPr>
                <w:ilvl w:val="0"/>
                <w:numId w:val="12"/>
              </w:numPr>
              <w:ind w:left="426" w:hanging="426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nsor</w:t>
            </w:r>
          </w:p>
          <w:p w:rsidR="00711764" w:rsidRPr="00711764" w:rsidRDefault="00711764" w:rsidP="00711764">
            <w:pPr>
              <w:ind w:left="426" w:hanging="4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numPr>
                <w:ilvl w:val="0"/>
                <w:numId w:val="12"/>
              </w:numPr>
              <w:ind w:left="426" w:hanging="426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le of Sponsor or Funder</w:t>
            </w:r>
          </w:p>
        </w:tc>
        <w:tc>
          <w:tcPr>
            <w:tcW w:w="1350" w:type="dxa"/>
          </w:tcPr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a</w:t>
            </w:r>
            <w:proofErr w:type="spellEnd"/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b</w:t>
            </w: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c</w:t>
            </w:r>
            <w:proofErr w:type="spellEnd"/>
          </w:p>
        </w:tc>
        <w:tc>
          <w:tcPr>
            <w:tcW w:w="5958" w:type="dxa"/>
          </w:tcPr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  <w:p w:rsidR="00711764" w:rsidRPr="00711764" w:rsidRDefault="00711764" w:rsidP="00711764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s project is funded by AGE-WELL </w:t>
            </w:r>
            <w:proofErr w:type="spell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E</w:t>
            </w:r>
            <w:proofErr w:type="spellEnd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ging Gracefully across Environments using Technology to </w:t>
            </w: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upport Wellness, Engagement, and Long Life, Networks of Centres of Excellence).</w:t>
            </w:r>
          </w:p>
          <w:p w:rsidR="00711764" w:rsidRPr="00711764" w:rsidRDefault="00711764" w:rsidP="00711764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-kind contributions from March of Dimes Canada</w:t>
            </w:r>
          </w:p>
          <w:p w:rsidR="00711764" w:rsidRPr="00711764" w:rsidRDefault="00711764" w:rsidP="00711764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der or sponsor has no role in developing the protocol.</w:t>
            </w:r>
          </w:p>
        </w:tc>
      </w:tr>
      <w:tr w:rsidR="00711764" w:rsidRPr="00711764" w:rsidTr="00903C1E">
        <w:tc>
          <w:tcPr>
            <w:tcW w:w="9576" w:type="dxa"/>
            <w:gridSpan w:val="3"/>
          </w:tcPr>
          <w:p w:rsidR="00711764" w:rsidRPr="00711764" w:rsidRDefault="00711764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INTRODUCTION</w:t>
            </w: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</w:tr>
      <w:tr w:rsidR="00711764" w:rsidRPr="00711764" w:rsidTr="00903C1E">
        <w:tc>
          <w:tcPr>
            <w:tcW w:w="2268" w:type="dxa"/>
          </w:tcPr>
          <w:p w:rsidR="00711764" w:rsidRPr="00711764" w:rsidRDefault="00711764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tionale</w:t>
            </w: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958" w:type="dxa"/>
          </w:tcPr>
          <w:p w:rsidR="00711764" w:rsidRPr="00711764" w:rsidRDefault="00711764" w:rsidP="00711764">
            <w:pPr>
              <w:numPr>
                <w:ilvl w:val="0"/>
                <w:numId w:val="14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pite the surge of research and development in </w:t>
            </w: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assistive </w:t>
            </w:r>
            <w:r w:rsidR="009371C3"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products</w:t>
            </w: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policies on access and procurement have lagged in responding to the growing demand from users. Developing policy to address this gap requires an understanding of the </w:t>
            </w:r>
            <w:r w:rsidR="00DA2FDD" w:rsidRPr="00DA2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hical </w:t>
            </w:r>
            <w:r w:rsidRPr="00DA2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llenges underlying approaches for providing </w:t>
            </w: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assistive </w:t>
            </w:r>
            <w:r w:rsidR="009371C3"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products</w:t>
            </w: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The purpose of this scoping review is to systematically and transparently identify the literature about the ethical concepts and challenges related to </w:t>
            </w: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assistive </w:t>
            </w:r>
            <w:r w:rsidR="009371C3"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produc</w:t>
            </w:r>
            <w:r w:rsidR="009371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cess and procurement to inform policy development.</w:t>
            </w:r>
          </w:p>
          <w:p w:rsidR="00711764" w:rsidRPr="00711764" w:rsidRDefault="00711764" w:rsidP="00711764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1764" w:rsidRPr="00711764" w:rsidTr="00903C1E">
        <w:tc>
          <w:tcPr>
            <w:tcW w:w="2268" w:type="dxa"/>
          </w:tcPr>
          <w:p w:rsidR="00711764" w:rsidRPr="00711764" w:rsidRDefault="00711764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bjectives</w:t>
            </w:r>
          </w:p>
        </w:tc>
        <w:tc>
          <w:tcPr>
            <w:tcW w:w="1350" w:type="dxa"/>
          </w:tcPr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958" w:type="dxa"/>
          </w:tcPr>
          <w:p w:rsidR="00DA2FDD" w:rsidRPr="00DA2FDD" w:rsidRDefault="00DA2FDD" w:rsidP="00DA2FDD">
            <w:pPr>
              <w:numPr>
                <w:ilvl w:val="0"/>
                <w:numId w:val="14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DA2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ntify the challenges related to </w:t>
            </w: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assistive product</w:t>
            </w:r>
            <w:r w:rsidRPr="00DA2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cess and to examine the models, frameworks and principles that have been used to understand the ethical dimensions related to these challenges, with a focus on their use for older adults and/or adults living with a disability, and </w:t>
            </w:r>
          </w:p>
          <w:p w:rsidR="00711764" w:rsidRDefault="00DA2FDD" w:rsidP="00DA2FDD">
            <w:pPr>
              <w:numPr>
                <w:ilvl w:val="0"/>
                <w:numId w:val="14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DA2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lop a conceptualization of ethical challenges related to assistive product access and procurement.</w:t>
            </w:r>
          </w:p>
          <w:p w:rsidR="00DA2FDD" w:rsidRPr="00DA2FDD" w:rsidRDefault="00DA2FDD" w:rsidP="00DA2FDD">
            <w:p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1764" w:rsidRPr="00711764" w:rsidTr="00903C1E">
        <w:tc>
          <w:tcPr>
            <w:tcW w:w="9576" w:type="dxa"/>
            <w:gridSpan w:val="3"/>
          </w:tcPr>
          <w:p w:rsidR="00711764" w:rsidRPr="00711764" w:rsidRDefault="00711764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HODS</w:t>
            </w: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</w:tr>
      <w:tr w:rsidR="00711764" w:rsidRPr="00711764" w:rsidTr="00903C1E">
        <w:tc>
          <w:tcPr>
            <w:tcW w:w="2268" w:type="dxa"/>
          </w:tcPr>
          <w:p w:rsidR="00711764" w:rsidRPr="00711764" w:rsidRDefault="00711764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ligibility criteria</w:t>
            </w:r>
          </w:p>
        </w:tc>
        <w:tc>
          <w:tcPr>
            <w:tcW w:w="1350" w:type="dxa"/>
          </w:tcPr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958" w:type="dxa"/>
          </w:tcPr>
          <w:p w:rsidR="00711764" w:rsidRPr="00711764" w:rsidRDefault="00711764" w:rsidP="00711764">
            <w:pPr>
              <w:numPr>
                <w:ilvl w:val="0"/>
                <w:numId w:val="15"/>
              </w:num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mit to English only, but date range of searches will not be limited.</w:t>
            </w:r>
          </w:p>
          <w:p w:rsidR="00711764" w:rsidRPr="00711764" w:rsidRDefault="00711764" w:rsidP="00711764">
            <w:p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pulation of focus</w:t>
            </w: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 </w:t>
            </w:r>
          </w:p>
          <w:p w:rsidR="00711764" w:rsidRPr="00BA2BA8" w:rsidRDefault="00711764" w:rsidP="002E2F4B">
            <w:pPr>
              <w:numPr>
                <w:ilvl w:val="0"/>
                <w:numId w:val="15"/>
              </w:num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Adult populations who are 18 years of age and older, with emphasis on older adults (65 years of age and older), who are liv</w:t>
            </w:r>
            <w:r w:rsidR="002E2F4B"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ing with any types of disability and heath conditions</w:t>
            </w:r>
          </w:p>
          <w:p w:rsidR="00711764" w:rsidRPr="00711764" w:rsidRDefault="00711764" w:rsidP="0071176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pts:</w:t>
            </w: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  <w:p w:rsidR="00711764" w:rsidRPr="00BA2BA8" w:rsidRDefault="00711764" w:rsidP="00711764">
            <w:pPr>
              <w:numPr>
                <w:ilvl w:val="0"/>
                <w:numId w:val="15"/>
              </w:num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Assistive </w:t>
            </w:r>
            <w:r w:rsidR="009371C3"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products </w:t>
            </w: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and ethical issues related to access and procurement are the primary concepts.</w:t>
            </w:r>
          </w:p>
          <w:p w:rsidR="00711764" w:rsidRPr="00BA2BA8" w:rsidRDefault="00711764" w:rsidP="00711764">
            <w:pPr>
              <w:numPr>
                <w:ilvl w:val="0"/>
                <w:numId w:val="15"/>
              </w:num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Models, frameworks and principles that have been used to understand ethical issues and any challenges related </w:t>
            </w: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lastRenderedPageBreak/>
              <w:t xml:space="preserve">to access to and procurement of assistive </w:t>
            </w:r>
            <w:r w:rsidR="009371C3"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products</w:t>
            </w: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.</w:t>
            </w:r>
          </w:p>
          <w:p w:rsidR="002C3A97" w:rsidRPr="00BA2BA8" w:rsidRDefault="00711764" w:rsidP="002C3A97">
            <w:pPr>
              <w:pStyle w:val="ListParagraph"/>
              <w:numPr>
                <w:ilvl w:val="0"/>
                <w:numId w:val="24"/>
              </w:numPr>
              <w:ind w:left="351" w:hanging="351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Inclusion criteria for assistive </w:t>
            </w:r>
            <w:r w:rsidR="009371C3"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product</w:t>
            </w: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: “</w:t>
            </w:r>
            <w:r w:rsidR="002C3A97" w:rsidRPr="00BA2BA8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any product (including devices, equipment, instruments and software), especially produced or generally available, used by or for persons with disability” [</w:t>
            </w:r>
            <w:r w:rsidR="00BD43A2" w:rsidRPr="00BA2BA8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6]</w:t>
            </w:r>
            <w:r w:rsidR="002C3A97" w:rsidRPr="00BA2BA8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 </w:t>
            </w:r>
            <w:r w:rsidR="009371C3"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 </w:t>
            </w:r>
          </w:p>
          <w:p w:rsidR="002C3A97" w:rsidRPr="00BA2BA8" w:rsidRDefault="002C3A97" w:rsidP="002C3A97">
            <w:pPr>
              <w:pStyle w:val="ListParagraph"/>
              <w:numPr>
                <w:ilvl w:val="0"/>
                <w:numId w:val="24"/>
              </w:numPr>
              <w:ind w:left="351" w:hanging="35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May include products used for the purposes of </w:t>
            </w:r>
            <w:r w:rsidRPr="00BA2B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participation; </w:t>
            </w:r>
            <w:r w:rsidRPr="00BA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protection, support, training, measuring or substituting for </w:t>
            </w:r>
            <w:r w:rsidRPr="00BA2B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body functions</w:t>
            </w:r>
            <w:r w:rsidRPr="00BA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/structures and activities; or prevention of </w:t>
            </w:r>
            <w:hyperlink r:id="rId11" w:anchor="iso:std:iso:9999:ed-6:v1:en:term:2.11" w:history="1">
              <w:r w:rsidRPr="00BA2BA8">
                <w:rPr>
                  <w:rFonts w:ascii="Times New Roman" w:eastAsia="Times New Roman" w:hAnsi="Times New Roman" w:cs="Times New Roman"/>
                  <w:bCs/>
                  <w:color w:val="000000"/>
                  <w:sz w:val="24"/>
                  <w:szCs w:val="24"/>
                  <w:highlight w:val="yellow"/>
                </w:rPr>
                <w:t>impairments</w:t>
              </w:r>
            </w:hyperlink>
            <w:r w:rsidRPr="00BA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, </w:t>
            </w:r>
            <w:hyperlink r:id="rId12" w:anchor="iso:std:iso:9999:ed-6:v1:en:term:2.2" w:history="1">
              <w:r w:rsidRPr="00BA2BA8">
                <w:rPr>
                  <w:rFonts w:ascii="Times New Roman" w:eastAsia="Times New Roman" w:hAnsi="Times New Roman" w:cs="Times New Roman"/>
                  <w:bCs/>
                  <w:color w:val="000000"/>
                  <w:sz w:val="24"/>
                  <w:szCs w:val="24"/>
                  <w:highlight w:val="yellow"/>
                </w:rPr>
                <w:t>activity limitations </w:t>
              </w:r>
            </w:hyperlink>
            <w:r w:rsidRPr="00BA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or </w:t>
            </w:r>
            <w:r w:rsidRPr="00BA2B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participation restrictions. </w:t>
            </w:r>
            <w:r w:rsidRPr="00BA2BA8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[6]. </w:t>
            </w:r>
          </w:p>
          <w:p w:rsidR="002C3A97" w:rsidRPr="00BA2BA8" w:rsidRDefault="002C3A97" w:rsidP="002C3A97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May be categorized according to function: personal use in daily living; personal indoor and outdoor mobility and transportation; communication; education; employment; culture, recreation and sport; or practice of religion and spirituality</w:t>
            </w:r>
            <w:r w:rsidR="00BD43A2"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 [7]</w:t>
            </w: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 </w:t>
            </w:r>
          </w:p>
          <w:p w:rsidR="002C3A97" w:rsidRPr="00711764" w:rsidRDefault="002C3A97" w:rsidP="00711764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ext:</w:t>
            </w: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  <w:p w:rsidR="00711764" w:rsidRPr="00711764" w:rsidRDefault="00711764" w:rsidP="00711764">
            <w:pPr>
              <w:numPr>
                <w:ilvl w:val="0"/>
                <w:numId w:val="15"/>
              </w:num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 types of health care settings such as primary care, home care, hospital care, rehabilitation, long-term care and public health.  </w:t>
            </w:r>
          </w:p>
          <w:p w:rsidR="00711764" w:rsidRPr="00711764" w:rsidRDefault="00711764" w:rsidP="00711764">
            <w:pPr>
              <w:numPr>
                <w:ilvl w:val="0"/>
                <w:numId w:val="15"/>
              </w:num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icles from different countries worldwide</w:t>
            </w:r>
          </w:p>
          <w:p w:rsidR="00711764" w:rsidRPr="00711764" w:rsidRDefault="00711764" w:rsidP="0071176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1764" w:rsidRPr="00711764" w:rsidTr="00903C1E">
        <w:tc>
          <w:tcPr>
            <w:tcW w:w="2268" w:type="dxa"/>
          </w:tcPr>
          <w:p w:rsidR="00711764" w:rsidRPr="00711764" w:rsidRDefault="00711764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Information sources</w:t>
            </w:r>
          </w:p>
        </w:tc>
        <w:tc>
          <w:tcPr>
            <w:tcW w:w="1350" w:type="dxa"/>
          </w:tcPr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958" w:type="dxa"/>
          </w:tcPr>
          <w:p w:rsidR="00711764" w:rsidRPr="00711764" w:rsidRDefault="00711764" w:rsidP="00711764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D21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Published and grey literature</w:t>
            </w: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dressing the ethical implications about </w:t>
            </w:r>
            <w:r w:rsidR="009371C3" w:rsidRPr="00166D21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assistive product</w:t>
            </w:r>
            <w:r w:rsidR="009371C3"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cess.  </w:t>
            </w:r>
          </w:p>
          <w:p w:rsidR="00711764" w:rsidRPr="00711764" w:rsidRDefault="00711764" w:rsidP="00711764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ary research studies, systematic reviews (e.g. meta-analyses), concept papers, white papers, policy documents and guidelines. </w:t>
            </w:r>
          </w:p>
          <w:p w:rsidR="00711764" w:rsidRPr="00711764" w:rsidRDefault="00711764" w:rsidP="00711764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2 databases included: The Cochrane Library (including Cochrane Database of Systematic Reviews and reviews indexed in the Database of Abstracts of Reviews of Effects); MEDLINE; </w:t>
            </w:r>
            <w:proofErr w:type="spell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BASE</w:t>
            </w:r>
            <w:proofErr w:type="spellEnd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Star</w:t>
            </w:r>
            <w:proofErr w:type="spellEnd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INFO</w:t>
            </w:r>
            <w:proofErr w:type="spellEnd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International Political Science Abstract; </w:t>
            </w:r>
            <w:proofErr w:type="spell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ED</w:t>
            </w:r>
            <w:proofErr w:type="spellEnd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omplementary Medicine: Social Work Abstracts; Joanna Briggs Institute </w:t>
            </w:r>
            <w:proofErr w:type="spell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P</w:t>
            </w:r>
            <w:proofErr w:type="spellEnd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tabase; </w:t>
            </w:r>
            <w:proofErr w:type="spell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NAHL</w:t>
            </w:r>
            <w:proofErr w:type="spellEnd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Social Science Abstracts; (</w:t>
            </w:r>
            <w:proofErr w:type="spell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SCO</w:t>
            </w:r>
            <w:proofErr w:type="spellEnd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; </w:t>
            </w:r>
            <w:proofErr w:type="spell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LINE</w:t>
            </w:r>
            <w:proofErr w:type="spellEnd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Applied Social Sciences Index and Abstracts (</w:t>
            </w:r>
            <w:proofErr w:type="spell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IA</w:t>
            </w:r>
            <w:proofErr w:type="spellEnd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; </w:t>
            </w:r>
            <w:proofErr w:type="spell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Quest</w:t>
            </w:r>
            <w:proofErr w:type="spellEnd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orldwide Political Science Abstracts; Social Services Abstracts; Philosopher’s Index; Sociological Abstracts; </w:t>
            </w:r>
            <w:proofErr w:type="spell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onLit</w:t>
            </w:r>
            <w:proofErr w:type="spellEnd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Web of Science Core Collection; Scopus; PubMed for non-MEDLINE records; McMaster Optimal Aging Portal; HealthEvidence.org (for reviews related to public health); and Health Systems Evidence.</w:t>
            </w:r>
          </w:p>
          <w:p w:rsidR="00711764" w:rsidRPr="00711764" w:rsidRDefault="00711764" w:rsidP="00711764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ey literature including Open Grey and Grey Literature Report; targeted searches of websites and resources.  </w:t>
            </w:r>
          </w:p>
          <w:p w:rsidR="00711764" w:rsidRPr="00711764" w:rsidRDefault="00711764" w:rsidP="00711764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upplement website searches by contacting key informants from organizations within national and international settings.  </w:t>
            </w:r>
          </w:p>
          <w:p w:rsidR="00711764" w:rsidRPr="00711764" w:rsidRDefault="00711764" w:rsidP="00711764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nd-searching the reference lists of those included data sources. </w:t>
            </w:r>
            <w:r w:rsidRPr="00711764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 xml:space="preserve"> </w:t>
            </w:r>
          </w:p>
          <w:p w:rsidR="00711764" w:rsidRPr="00711764" w:rsidRDefault="00711764" w:rsidP="00711764">
            <w:pPr>
              <w:ind w:left="720"/>
              <w:contextualSpacing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</w:tr>
      <w:tr w:rsidR="00711764" w:rsidRPr="00711764" w:rsidTr="00903C1E">
        <w:tc>
          <w:tcPr>
            <w:tcW w:w="2268" w:type="dxa"/>
          </w:tcPr>
          <w:p w:rsidR="00711764" w:rsidRPr="00711764" w:rsidRDefault="00711764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Search strategy</w:t>
            </w:r>
          </w:p>
        </w:tc>
        <w:tc>
          <w:tcPr>
            <w:tcW w:w="1350" w:type="dxa"/>
          </w:tcPr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958" w:type="dxa"/>
          </w:tcPr>
          <w:p w:rsidR="00711764" w:rsidRPr="00711764" w:rsidRDefault="00711764" w:rsidP="00711764">
            <w:pPr>
              <w:numPr>
                <w:ilvl w:val="0"/>
                <w:numId w:val="17"/>
              </w:numPr>
              <w:contextualSpacing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sample draft of search strategy is included in Additional File 1.</w:t>
            </w:r>
          </w:p>
          <w:p w:rsidR="00711764" w:rsidRPr="00711764" w:rsidRDefault="00711764" w:rsidP="00711764">
            <w:pPr>
              <w:ind w:left="720"/>
              <w:contextualSpacing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</w:tr>
      <w:tr w:rsidR="00711764" w:rsidRPr="00711764" w:rsidTr="00903C1E">
        <w:tc>
          <w:tcPr>
            <w:tcW w:w="2268" w:type="dxa"/>
          </w:tcPr>
          <w:p w:rsidR="00711764" w:rsidRPr="00711764" w:rsidRDefault="00711764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y records:</w:t>
            </w: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numPr>
                <w:ilvl w:val="0"/>
                <w:numId w:val="17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management</w:t>
            </w: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numPr>
                <w:ilvl w:val="0"/>
                <w:numId w:val="17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ection process</w:t>
            </w:r>
          </w:p>
          <w:p w:rsidR="00711764" w:rsidRPr="00711764" w:rsidRDefault="00711764" w:rsidP="00711764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numPr>
                <w:ilvl w:val="0"/>
                <w:numId w:val="17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items</w:t>
            </w:r>
          </w:p>
        </w:tc>
        <w:tc>
          <w:tcPr>
            <w:tcW w:w="1350" w:type="dxa"/>
          </w:tcPr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a</w:t>
            </w:r>
            <w:proofErr w:type="spellEnd"/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b</w:t>
            </w:r>
            <w:proofErr w:type="spellEnd"/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958" w:type="dxa"/>
          </w:tcPr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  <w:p w:rsidR="00711764" w:rsidRPr="00711764" w:rsidRDefault="00711764" w:rsidP="00711764">
            <w:pPr>
              <w:numPr>
                <w:ilvl w:val="0"/>
                <w:numId w:val="17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records will be managed by reference manager “</w:t>
            </w:r>
            <w:proofErr w:type="spell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deley</w:t>
            </w:r>
            <w:proofErr w:type="spellEnd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 and by review manager “</w:t>
            </w:r>
            <w:proofErr w:type="spell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idence</w:t>
            </w:r>
            <w:proofErr w:type="spellEnd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.</w:t>
            </w: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DA2FDD">
            <w:pPr>
              <w:numPr>
                <w:ilvl w:val="0"/>
                <w:numId w:val="17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search results will be reviewed in duplicate by two in</w:t>
            </w:r>
            <w:r w:rsidR="00DA2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endent reviewers </w:t>
            </w: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ing the selection criteria and records will be classified as ‘potentially relevant’ or ‘exclude’ </w:t>
            </w:r>
            <w:proofErr w:type="gram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</w:t>
            </w:r>
            <w:proofErr w:type="gramEnd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ull-text of ‘potentially relevant’ articles will be retrieve</w:t>
            </w:r>
            <w:r w:rsidR="00DA2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 and two reviewers </w:t>
            </w: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ll make a final assessment for inclusion in the scoping review. When consensus on whether a document should be included cannot be reached during the full-text review, a final decision will be made </w:t>
            </w:r>
            <w:r w:rsidR="00DA2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y a third reviewer.</w:t>
            </w:r>
          </w:p>
          <w:p w:rsidR="00711764" w:rsidRPr="00711764" w:rsidRDefault="00711764" w:rsidP="00711764">
            <w:pPr>
              <w:numPr>
                <w:ilvl w:val="0"/>
                <w:numId w:val="17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ta variables are listed in Additional File 2 Conceptual Mapping Form </w:t>
            </w:r>
          </w:p>
          <w:p w:rsidR="00711764" w:rsidRPr="00711764" w:rsidRDefault="00711764" w:rsidP="00711764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1764" w:rsidRPr="00711764" w:rsidTr="00903C1E">
        <w:tc>
          <w:tcPr>
            <w:tcW w:w="2268" w:type="dxa"/>
          </w:tcPr>
          <w:p w:rsidR="00711764" w:rsidRPr="00711764" w:rsidRDefault="00711764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utcomes and Prioritization  </w:t>
            </w:r>
          </w:p>
        </w:tc>
        <w:tc>
          <w:tcPr>
            <w:tcW w:w="1350" w:type="dxa"/>
          </w:tcPr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5958" w:type="dxa"/>
          </w:tcPr>
          <w:p w:rsidR="00711764" w:rsidRPr="00711764" w:rsidRDefault="00711764" w:rsidP="00711764">
            <w:pPr>
              <w:numPr>
                <w:ilvl w:val="0"/>
                <w:numId w:val="18"/>
              </w:num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</w:t>
            </w:r>
            <w:r w:rsidR="00DA2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ry outcomes are ethical challenges </w:t>
            </w: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lated to assistive technology access and procurement.  </w:t>
            </w:r>
          </w:p>
          <w:p w:rsidR="00711764" w:rsidRPr="00711764" w:rsidRDefault="00711764" w:rsidP="00711764">
            <w:p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es of ethical principles examined (Beauchamp &amp; Childress, 2009 [24]): </w:t>
            </w:r>
          </w:p>
          <w:p w:rsidR="00711764" w:rsidRPr="00711764" w:rsidRDefault="00711764" w:rsidP="00711764">
            <w:pPr>
              <w:numPr>
                <w:ilvl w:val="0"/>
                <w:numId w:val="18"/>
              </w:num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tonomy </w:t>
            </w:r>
          </w:p>
          <w:p w:rsidR="00711764" w:rsidRPr="00711764" w:rsidRDefault="00711764" w:rsidP="00711764">
            <w:pPr>
              <w:numPr>
                <w:ilvl w:val="0"/>
                <w:numId w:val="18"/>
              </w:num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neficence   </w:t>
            </w:r>
          </w:p>
          <w:p w:rsidR="00711764" w:rsidRPr="00711764" w:rsidRDefault="00711764" w:rsidP="00711764">
            <w:pPr>
              <w:numPr>
                <w:ilvl w:val="0"/>
                <w:numId w:val="18"/>
              </w:num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</w:t>
            </w:r>
            <w:proofErr w:type="spell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ficence</w:t>
            </w:r>
            <w:proofErr w:type="spellEnd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  <w:p w:rsidR="00711764" w:rsidRPr="00711764" w:rsidRDefault="00711764" w:rsidP="00711764">
            <w:pPr>
              <w:numPr>
                <w:ilvl w:val="0"/>
                <w:numId w:val="18"/>
              </w:num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ustice </w:t>
            </w: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1764" w:rsidRPr="00711764" w:rsidTr="00903C1E">
        <w:tc>
          <w:tcPr>
            <w:tcW w:w="2268" w:type="dxa"/>
          </w:tcPr>
          <w:p w:rsidR="00711764" w:rsidRPr="00711764" w:rsidRDefault="00711764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isk of bias in individual studies</w:t>
            </w: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5958" w:type="dxa"/>
          </w:tcPr>
          <w:p w:rsidR="00711764" w:rsidRPr="00711764" w:rsidRDefault="00711764" w:rsidP="00711764">
            <w:pPr>
              <w:numPr>
                <w:ilvl w:val="0"/>
                <w:numId w:val="18"/>
              </w:numPr>
              <w:ind w:left="351" w:hanging="351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711764" w:rsidRPr="00711764" w:rsidTr="00903C1E">
        <w:tc>
          <w:tcPr>
            <w:tcW w:w="2268" w:type="dxa"/>
          </w:tcPr>
          <w:p w:rsidR="00711764" w:rsidRPr="00711764" w:rsidRDefault="00711764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ta synthesis</w:t>
            </w:r>
          </w:p>
        </w:tc>
        <w:tc>
          <w:tcPr>
            <w:tcW w:w="1350" w:type="dxa"/>
          </w:tcPr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a</w:t>
            </w:r>
            <w:proofErr w:type="spellEnd"/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b</w:t>
            </w:r>
            <w:proofErr w:type="spellEnd"/>
          </w:p>
        </w:tc>
        <w:tc>
          <w:tcPr>
            <w:tcW w:w="5958" w:type="dxa"/>
          </w:tcPr>
          <w:p w:rsidR="00711764" w:rsidRPr="00711764" w:rsidRDefault="00711764" w:rsidP="00711764">
            <w:pPr>
              <w:numPr>
                <w:ilvl w:val="0"/>
                <w:numId w:val="18"/>
              </w:num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ata will not be quantitatively synthesized</w:t>
            </w:r>
          </w:p>
          <w:p w:rsidR="00711764" w:rsidRPr="00711764" w:rsidRDefault="00711764" w:rsidP="00711764">
            <w:p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numPr>
                <w:ilvl w:val="0"/>
                <w:numId w:val="18"/>
              </w:num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ta synthesis will involve the identification of emerging themes and concepts based on the summaries and data extracted from each article.  The results from </w:t>
            </w: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he conceptual mapping will be used to identify areas of conceptual richness, and the data synthesis will be supplemented with the detailed data extraction table to produce a distillation of key messages.</w:t>
            </w:r>
          </w:p>
          <w:p w:rsidR="00711764" w:rsidRPr="00711764" w:rsidRDefault="00711764" w:rsidP="00711764">
            <w:p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numPr>
                <w:ilvl w:val="0"/>
                <w:numId w:val="18"/>
              </w:num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ta synthesis will include a summary of the conceptual mapping result in tabular format. A summary of the number of papers in each of the conceptual mapping domains both overall and according to the two populations of interest </w:t>
            </w:r>
            <w:r w:rsidR="006D31CA" w:rsidRPr="006D3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older adults and adults living with a disability</w:t>
            </w:r>
            <w:r w:rsidRPr="006D3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ll be included. These findings will be used to identify areas of conceptual richness and where there are gaps. In particular, areas for potential areas for future in-depth synthesis (e.g., using literature related to specific ethical concepts and challenges for each of the populations of interest) will be derived from the data synthesis.</w:t>
            </w: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1764" w:rsidRPr="00711764" w:rsidTr="00903C1E">
        <w:tc>
          <w:tcPr>
            <w:tcW w:w="2268" w:type="dxa"/>
          </w:tcPr>
          <w:p w:rsidR="00711764" w:rsidRPr="00711764" w:rsidRDefault="00711764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Meta-biases</w:t>
            </w: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5958" w:type="dxa"/>
          </w:tcPr>
          <w:p w:rsidR="00711764" w:rsidRPr="00711764" w:rsidRDefault="00711764" w:rsidP="00711764">
            <w:pPr>
              <w:numPr>
                <w:ilvl w:val="0"/>
                <w:numId w:val="18"/>
              </w:numPr>
              <w:ind w:left="351" w:hanging="351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711764" w:rsidRPr="00711764" w:rsidTr="00903C1E">
        <w:tc>
          <w:tcPr>
            <w:tcW w:w="2268" w:type="dxa"/>
          </w:tcPr>
          <w:p w:rsidR="00711764" w:rsidRPr="00711764" w:rsidRDefault="00711764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fidence in cumulative evidence</w:t>
            </w: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5958" w:type="dxa"/>
          </w:tcPr>
          <w:p w:rsidR="00711764" w:rsidRPr="00711764" w:rsidRDefault="00711764" w:rsidP="00711764">
            <w:pPr>
              <w:numPr>
                <w:ilvl w:val="0"/>
                <w:numId w:val="18"/>
              </w:numPr>
              <w:ind w:left="351" w:hanging="351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</w:tbl>
    <w:p w:rsidR="00711764" w:rsidRPr="00711764" w:rsidRDefault="00711764" w:rsidP="00711764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711764" w:rsidRPr="00711764" w:rsidRDefault="00711764" w:rsidP="00711764">
      <w:pPr>
        <w:rPr>
          <w:rFonts w:ascii="Times New Roman" w:hAnsi="Times New Roman" w:cs="Times New Roman"/>
          <w:sz w:val="24"/>
          <w:szCs w:val="24"/>
        </w:rPr>
      </w:pPr>
    </w:p>
    <w:p w:rsidR="00711764" w:rsidRPr="00711764" w:rsidRDefault="00711764" w:rsidP="00711764">
      <w:pPr>
        <w:rPr>
          <w:rFonts w:ascii="Times New Roman" w:hAnsi="Times New Roman" w:cs="Times New Roman"/>
          <w:sz w:val="24"/>
          <w:szCs w:val="24"/>
        </w:rPr>
      </w:pPr>
    </w:p>
    <w:p w:rsidR="006F1215" w:rsidRDefault="006F1215"/>
    <w:sectPr w:rsidR="006F1215" w:rsidSect="00CD6D7D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70E7" w:rsidRDefault="001B70E7">
      <w:pPr>
        <w:spacing w:after="0" w:line="240" w:lineRule="auto"/>
      </w:pPr>
      <w:r>
        <w:separator/>
      </w:r>
    </w:p>
  </w:endnote>
  <w:endnote w:type="continuationSeparator" w:id="0">
    <w:p w:rsidR="001B70E7" w:rsidRDefault="001B70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50585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F2B1D" w:rsidRDefault="00CD6D7D">
        <w:pPr>
          <w:pStyle w:val="Footer"/>
          <w:jc w:val="right"/>
        </w:pPr>
        <w:r>
          <w:fldChar w:fldCharType="begin"/>
        </w:r>
        <w:r w:rsidR="000F2B1D">
          <w:instrText xml:space="preserve"> PAGE   \* MERGEFORMAT </w:instrText>
        </w:r>
        <w:r>
          <w:fldChar w:fldCharType="separate"/>
        </w:r>
        <w:r w:rsidR="00A54CA2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0F2B1D" w:rsidRDefault="000F2B1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70E7" w:rsidRDefault="001B70E7">
      <w:pPr>
        <w:spacing w:after="0" w:line="240" w:lineRule="auto"/>
      </w:pPr>
      <w:r>
        <w:separator/>
      </w:r>
    </w:p>
  </w:footnote>
  <w:footnote w:type="continuationSeparator" w:id="0">
    <w:p w:rsidR="001B70E7" w:rsidRDefault="001B70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3D1CAC"/>
    <w:multiLevelType w:val="hybridMultilevel"/>
    <w:tmpl w:val="82DCD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F07D34"/>
    <w:multiLevelType w:val="hybridMultilevel"/>
    <w:tmpl w:val="0D16479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2B331F"/>
    <w:multiLevelType w:val="hybridMultilevel"/>
    <w:tmpl w:val="EB0017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B7D3D34"/>
    <w:multiLevelType w:val="hybridMultilevel"/>
    <w:tmpl w:val="58D6A0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BF11235"/>
    <w:multiLevelType w:val="hybridMultilevel"/>
    <w:tmpl w:val="E60C12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8D58AF"/>
    <w:multiLevelType w:val="hybridMultilevel"/>
    <w:tmpl w:val="0EB464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11F4F33"/>
    <w:multiLevelType w:val="hybridMultilevel"/>
    <w:tmpl w:val="EFA2D9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D512833"/>
    <w:multiLevelType w:val="hybridMultilevel"/>
    <w:tmpl w:val="7632E5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1900D84"/>
    <w:multiLevelType w:val="hybridMultilevel"/>
    <w:tmpl w:val="65B68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3A03DBF"/>
    <w:multiLevelType w:val="hybridMultilevel"/>
    <w:tmpl w:val="ED2EB4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3D10420"/>
    <w:multiLevelType w:val="hybridMultilevel"/>
    <w:tmpl w:val="EB4690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4834BE1"/>
    <w:multiLevelType w:val="hybridMultilevel"/>
    <w:tmpl w:val="309E8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9A21170"/>
    <w:multiLevelType w:val="hybridMultilevel"/>
    <w:tmpl w:val="6FBAD09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B5B1E36"/>
    <w:multiLevelType w:val="hybridMultilevel"/>
    <w:tmpl w:val="2D14E1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5752232C"/>
    <w:multiLevelType w:val="hybridMultilevel"/>
    <w:tmpl w:val="280247A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ECA32DE"/>
    <w:multiLevelType w:val="hybridMultilevel"/>
    <w:tmpl w:val="773A7B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50704C3"/>
    <w:multiLevelType w:val="hybridMultilevel"/>
    <w:tmpl w:val="E60877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6ABD1CE5"/>
    <w:multiLevelType w:val="hybridMultilevel"/>
    <w:tmpl w:val="7F8225E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BD356F6"/>
    <w:multiLevelType w:val="multilevel"/>
    <w:tmpl w:val="BFD021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F432C49"/>
    <w:multiLevelType w:val="hybridMultilevel"/>
    <w:tmpl w:val="58DC7AF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6F706849"/>
    <w:multiLevelType w:val="hybridMultilevel"/>
    <w:tmpl w:val="454CD0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14830EB"/>
    <w:multiLevelType w:val="hybridMultilevel"/>
    <w:tmpl w:val="AE6602B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24A5C50"/>
    <w:multiLevelType w:val="hybridMultilevel"/>
    <w:tmpl w:val="41A028C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92F656C"/>
    <w:multiLevelType w:val="hybridMultilevel"/>
    <w:tmpl w:val="5F36369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0"/>
  </w:num>
  <w:num w:numId="3">
    <w:abstractNumId w:val="17"/>
  </w:num>
  <w:num w:numId="4">
    <w:abstractNumId w:val="21"/>
  </w:num>
  <w:num w:numId="5">
    <w:abstractNumId w:val="11"/>
  </w:num>
  <w:num w:numId="6">
    <w:abstractNumId w:val="4"/>
  </w:num>
  <w:num w:numId="7">
    <w:abstractNumId w:val="9"/>
  </w:num>
  <w:num w:numId="8">
    <w:abstractNumId w:val="15"/>
  </w:num>
  <w:num w:numId="9">
    <w:abstractNumId w:val="16"/>
  </w:num>
  <w:num w:numId="10">
    <w:abstractNumId w:val="3"/>
  </w:num>
  <w:num w:numId="11">
    <w:abstractNumId w:val="6"/>
  </w:num>
  <w:num w:numId="12">
    <w:abstractNumId w:val="2"/>
  </w:num>
  <w:num w:numId="13">
    <w:abstractNumId w:val="5"/>
  </w:num>
  <w:num w:numId="14">
    <w:abstractNumId w:val="7"/>
  </w:num>
  <w:num w:numId="15">
    <w:abstractNumId w:val="0"/>
  </w:num>
  <w:num w:numId="16">
    <w:abstractNumId w:val="12"/>
  </w:num>
  <w:num w:numId="17">
    <w:abstractNumId w:val="13"/>
  </w:num>
  <w:num w:numId="18">
    <w:abstractNumId w:val="10"/>
  </w:num>
  <w:num w:numId="19">
    <w:abstractNumId w:val="23"/>
  </w:num>
  <w:num w:numId="20">
    <w:abstractNumId w:val="8"/>
  </w:num>
  <w:num w:numId="21">
    <w:abstractNumId w:val="1"/>
  </w:num>
  <w:num w:numId="22">
    <w:abstractNumId w:val="18"/>
  </w:num>
  <w:num w:numId="23">
    <w:abstractNumId w:val="19"/>
  </w:num>
  <w:num w:numId="24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11764"/>
    <w:rsid w:val="00030497"/>
    <w:rsid w:val="0005762F"/>
    <w:rsid w:val="00060026"/>
    <w:rsid w:val="000977FE"/>
    <w:rsid w:val="000A187E"/>
    <w:rsid w:val="000F2B1D"/>
    <w:rsid w:val="001570B5"/>
    <w:rsid w:val="00166D21"/>
    <w:rsid w:val="001A613E"/>
    <w:rsid w:val="001B70E7"/>
    <w:rsid w:val="00277FA4"/>
    <w:rsid w:val="002C3A97"/>
    <w:rsid w:val="002E2F4B"/>
    <w:rsid w:val="003626AA"/>
    <w:rsid w:val="00363ED0"/>
    <w:rsid w:val="003956A2"/>
    <w:rsid w:val="003C786E"/>
    <w:rsid w:val="004000A1"/>
    <w:rsid w:val="0045372C"/>
    <w:rsid w:val="00461A1D"/>
    <w:rsid w:val="0048359E"/>
    <w:rsid w:val="005347E1"/>
    <w:rsid w:val="005414EA"/>
    <w:rsid w:val="006148F7"/>
    <w:rsid w:val="00633F2D"/>
    <w:rsid w:val="006D31CA"/>
    <w:rsid w:val="006F1215"/>
    <w:rsid w:val="00711764"/>
    <w:rsid w:val="00717594"/>
    <w:rsid w:val="00754299"/>
    <w:rsid w:val="00796404"/>
    <w:rsid w:val="007D66CD"/>
    <w:rsid w:val="007E03C4"/>
    <w:rsid w:val="00903C1E"/>
    <w:rsid w:val="009371C3"/>
    <w:rsid w:val="009C2461"/>
    <w:rsid w:val="00A54CA2"/>
    <w:rsid w:val="00B32D01"/>
    <w:rsid w:val="00B50B1E"/>
    <w:rsid w:val="00B7211F"/>
    <w:rsid w:val="00BA2BA8"/>
    <w:rsid w:val="00BD43A2"/>
    <w:rsid w:val="00BE10D7"/>
    <w:rsid w:val="00C03DA3"/>
    <w:rsid w:val="00C14559"/>
    <w:rsid w:val="00C16AC5"/>
    <w:rsid w:val="00C20AB2"/>
    <w:rsid w:val="00CD6D7D"/>
    <w:rsid w:val="00DA2FDD"/>
    <w:rsid w:val="00DA74C5"/>
    <w:rsid w:val="00DE58CC"/>
    <w:rsid w:val="00DF4344"/>
    <w:rsid w:val="00DF5261"/>
    <w:rsid w:val="00EA085E"/>
    <w:rsid w:val="00EB4A38"/>
    <w:rsid w:val="00ED7DBA"/>
    <w:rsid w:val="00EF793F"/>
    <w:rsid w:val="00F01395"/>
    <w:rsid w:val="00F70119"/>
    <w:rsid w:val="00F82F86"/>
    <w:rsid w:val="00FE07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D7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11764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11764"/>
  </w:style>
  <w:style w:type="table" w:styleId="TableGrid">
    <w:name w:val="Table Grid"/>
    <w:basedOn w:val="TableNormal"/>
    <w:uiPriority w:val="59"/>
    <w:rsid w:val="00711764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711764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61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13E"/>
    <w:rPr>
      <w:rFonts w:ascii="Segoe UI" w:hAnsi="Segoe UI" w:cs="Segoe UI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EB4A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4A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4A38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4A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4A38"/>
    <w:rPr>
      <w:b/>
      <w:bCs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unhideWhenUsed/>
    <w:rsid w:val="0003049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30497"/>
    <w:pPr>
      <w:ind w:left="720"/>
      <w:contextualSpacing/>
    </w:pPr>
  </w:style>
  <w:style w:type="character" w:customStyle="1" w:styleId="titleclass">
    <w:name w:val="titleclass"/>
    <w:basedOn w:val="DefaultParagraphFont"/>
    <w:rsid w:val="00903C1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ilsom2@mcmaster.ca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winnie.sun@uoit.ca" TargetMode="External"/><Relationship Id="rId12" Type="http://schemas.openxmlformats.org/officeDocument/2006/relationships/hyperlink" Target="https://www.iso.org/obp/ui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iso.org/obp/ui/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mailto:rosalie.wang@utoronto.ca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dschreiber@marchofdimes.ca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65</Words>
  <Characters>664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nie</dc:creator>
  <cp:lastModifiedBy>cfundador</cp:lastModifiedBy>
  <cp:revision>2</cp:revision>
  <cp:lastPrinted>2016-12-22T01:52:00Z</cp:lastPrinted>
  <dcterms:created xsi:type="dcterms:W3CDTF">2017-01-19T19:00:00Z</dcterms:created>
  <dcterms:modified xsi:type="dcterms:W3CDTF">2017-01-19T19:00:00Z</dcterms:modified>
</cp:coreProperties>
</file>